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BC6D87" w14:textId="77777777" w:rsidR="001539AD" w:rsidRPr="00BF691D" w:rsidRDefault="001539AD" w:rsidP="001539AD">
      <w:pPr>
        <w:spacing w:before="48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dditional file 2. </w:t>
      </w:r>
      <w:r w:rsidRPr="00790484">
        <w:rPr>
          <w:rFonts w:ascii="Times New Roman" w:hAnsi="Times New Roman" w:cs="Times New Roman"/>
          <w:lang w:val="en-GB"/>
        </w:rPr>
        <w:t>Soil-transmitted helminthiases (STH) preventive chemotherapy (PC) coverage, by country, 2003–2017</w:t>
      </w:r>
    </w:p>
    <w:p w14:paraId="63C2DDC2" w14:textId="77777777" w:rsidR="001539AD" w:rsidRPr="00790484" w:rsidRDefault="001539AD" w:rsidP="001539AD">
      <w:pPr>
        <w:spacing w:before="480"/>
        <w:jc w:val="both"/>
        <w:rPr>
          <w:rFonts w:ascii="Times New Roman" w:hAnsi="Times New Roman" w:cs="Times New Roman"/>
          <w:lang w:val="en-GB"/>
        </w:rPr>
      </w:pPr>
    </w:p>
    <w:tbl>
      <w:tblPr>
        <w:tblpPr w:leftFromText="180" w:rightFromText="180" w:horzAnchor="margin" w:tblpXSpec="center" w:tblpY="-557"/>
        <w:tblW w:w="14882" w:type="dxa"/>
        <w:tblLook w:val="04A0" w:firstRow="1" w:lastRow="0" w:firstColumn="1" w:lastColumn="0" w:noHBand="0" w:noVBand="1"/>
      </w:tblPr>
      <w:tblGrid>
        <w:gridCol w:w="1300"/>
        <w:gridCol w:w="1062"/>
        <w:gridCol w:w="722"/>
        <w:gridCol w:w="722"/>
        <w:gridCol w:w="722"/>
        <w:gridCol w:w="722"/>
        <w:gridCol w:w="722"/>
        <w:gridCol w:w="722"/>
        <w:gridCol w:w="721"/>
        <w:gridCol w:w="721"/>
        <w:gridCol w:w="721"/>
        <w:gridCol w:w="721"/>
        <w:gridCol w:w="721"/>
        <w:gridCol w:w="721"/>
        <w:gridCol w:w="721"/>
        <w:gridCol w:w="721"/>
        <w:gridCol w:w="720"/>
        <w:gridCol w:w="820"/>
        <w:gridCol w:w="880"/>
      </w:tblGrid>
      <w:tr w:rsidR="001539AD" w:rsidRPr="00790484" w14:paraId="11DB511F" w14:textId="77777777" w:rsidTr="00BA21D8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C25649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lastRenderedPageBreak/>
              <w:t> 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74FD32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 </w:t>
            </w:r>
          </w:p>
        </w:tc>
        <w:tc>
          <w:tcPr>
            <w:tcW w:w="10100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22365D" w14:textId="77777777" w:rsidR="001539AD" w:rsidRPr="00790484" w:rsidRDefault="001539AD" w:rsidP="00BA2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  <w:t>PC coverage (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8C6766" w14:textId="77777777" w:rsidR="001539AD" w:rsidRPr="00790484" w:rsidRDefault="001539AD" w:rsidP="00BA2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679730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1FCBD4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 </w:t>
            </w:r>
          </w:p>
        </w:tc>
      </w:tr>
      <w:tr w:rsidR="001539AD" w:rsidRPr="00790484" w14:paraId="4F28BD4F" w14:textId="77777777" w:rsidTr="00BA21D8">
        <w:trPr>
          <w:trHeight w:val="11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C3C238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  <w:t>WHO region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FE9B69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  <w:t>Country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9CE667" w14:textId="77777777" w:rsidR="001539AD" w:rsidRPr="00790484" w:rsidRDefault="001539AD" w:rsidP="00BA2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  <w:t>200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4006C3" w14:textId="77777777" w:rsidR="001539AD" w:rsidRPr="00790484" w:rsidRDefault="001539AD" w:rsidP="00BA2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  <w:t>200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503EBB" w14:textId="77777777" w:rsidR="001539AD" w:rsidRPr="00790484" w:rsidRDefault="001539AD" w:rsidP="00BA2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  <w:t>200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83683F" w14:textId="77777777" w:rsidR="001539AD" w:rsidRPr="00790484" w:rsidRDefault="001539AD" w:rsidP="00BA2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  <w:t>200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430A56" w14:textId="77777777" w:rsidR="001539AD" w:rsidRPr="00790484" w:rsidRDefault="001539AD" w:rsidP="00BA2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  <w:t>200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F049BA" w14:textId="77777777" w:rsidR="001539AD" w:rsidRPr="00790484" w:rsidRDefault="001539AD" w:rsidP="00BA2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  <w:t>200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493F29" w14:textId="77777777" w:rsidR="001539AD" w:rsidRPr="00790484" w:rsidRDefault="001539AD" w:rsidP="00BA2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  <w:t>200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08D285" w14:textId="77777777" w:rsidR="001539AD" w:rsidRPr="00790484" w:rsidRDefault="001539AD" w:rsidP="00BA2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  <w:t>201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813538" w14:textId="77777777" w:rsidR="001539AD" w:rsidRPr="00790484" w:rsidRDefault="001539AD" w:rsidP="00BA2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  <w:t>201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E39DC1" w14:textId="77777777" w:rsidR="001539AD" w:rsidRPr="00790484" w:rsidRDefault="001539AD" w:rsidP="00BA2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  <w:t>201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27CB0E" w14:textId="77777777" w:rsidR="001539AD" w:rsidRPr="00790484" w:rsidRDefault="001539AD" w:rsidP="00BA2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  <w:t>201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A5BF09" w14:textId="77777777" w:rsidR="001539AD" w:rsidRPr="00790484" w:rsidRDefault="001539AD" w:rsidP="00BA2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  <w:t>201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9EAC23" w14:textId="77777777" w:rsidR="001539AD" w:rsidRPr="00790484" w:rsidRDefault="001539AD" w:rsidP="00BA2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  <w:t>201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3E9BD2" w14:textId="77777777" w:rsidR="001539AD" w:rsidRPr="00790484" w:rsidRDefault="001539AD" w:rsidP="00BA2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  <w:t>20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ECB0B7" w14:textId="77777777" w:rsidR="001539AD" w:rsidRPr="00790484" w:rsidRDefault="001539AD" w:rsidP="00BA2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  <w:t>2017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4425D6" w14:textId="77777777" w:rsidR="001539AD" w:rsidRPr="00790484" w:rsidRDefault="001539AD" w:rsidP="00BA2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  <w:t>No. of round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6C55E9" w14:textId="77777777" w:rsidR="001539AD" w:rsidRPr="00790484" w:rsidRDefault="001539AD" w:rsidP="00BA2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b/>
                <w:bCs/>
                <w:sz w:val="13"/>
                <w:szCs w:val="16"/>
                <w:lang w:eastAsia="en-US"/>
              </w:rPr>
              <w:t>No. of effective rounds</w:t>
            </w:r>
          </w:p>
        </w:tc>
      </w:tr>
      <w:tr w:rsidR="001539AD" w:rsidRPr="00790484" w14:paraId="5A5676B2" w14:textId="77777777" w:rsidTr="00BA21D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6E97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Afric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9076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Burkina Fas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F780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44.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D445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77.6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551F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77.6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8258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0.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3C04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1.5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3B52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2.2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98C5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1.7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B18E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.9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7552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4.6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915E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5.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C765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1.6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5E76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53.9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9694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55.4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9112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2932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0.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2BD9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DEA6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</w:t>
            </w:r>
          </w:p>
        </w:tc>
      </w:tr>
      <w:tr w:rsidR="001539AD" w:rsidRPr="00790484" w14:paraId="466C5641" w14:textId="77777777" w:rsidTr="00BA21D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7630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Afric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DC04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Burundi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515A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E9F8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7.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CE19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6A6D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.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AD2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74.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0EBC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4.5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FA0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573C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471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9407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9362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CAF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B162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F144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7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907F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9.9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4D54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464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2</w:t>
            </w:r>
          </w:p>
        </w:tc>
      </w:tr>
      <w:tr w:rsidR="001539AD" w:rsidRPr="00790484" w14:paraId="1F6EF979" w14:textId="77777777" w:rsidTr="00BA21D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DF7E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Afric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C37C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Cameroo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364D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0209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F9DA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C6D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3.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B545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2.8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FF9E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8.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2B6F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65.2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35C3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5.8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5E04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BA09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CB67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77.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09FC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BAAC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462E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3517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78.3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A027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C81E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</w:t>
            </w:r>
          </w:p>
        </w:tc>
      </w:tr>
      <w:tr w:rsidR="001539AD" w:rsidRPr="00790484" w14:paraId="5D482DD8" w14:textId="77777777" w:rsidTr="00BA21D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50E0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Afric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8ADF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Ghan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839F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2.5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5949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21.8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F5ED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26.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459D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39.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5A92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26.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7844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49.7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B1C1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05EA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C2D1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997A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B715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91B3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49.7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372C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37.9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8734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59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7ECD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6.1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5F0F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D7B18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5</w:t>
            </w:r>
          </w:p>
        </w:tc>
      </w:tr>
      <w:tr w:rsidR="001539AD" w:rsidRPr="00790484" w14:paraId="1F0C7FB0" w14:textId="77777777" w:rsidTr="00BA21D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A76A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Afric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4F38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Malawi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FCA5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4.4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35F5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.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E720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6.6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787D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2.5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2049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784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21.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C51E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70.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CAB8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BEDF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4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5C89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C058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2.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E23D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F1B7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ABC3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06BE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74.9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9BFD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0138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6</w:t>
            </w:r>
          </w:p>
        </w:tc>
      </w:tr>
      <w:tr w:rsidR="001539AD" w:rsidRPr="00790484" w14:paraId="47600111" w14:textId="77777777" w:rsidTr="00BA21D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3B36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Afric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49E8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Mali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011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6.6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28A5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4.8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38D9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1.8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E73A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60.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626D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39.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DEF1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43.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9A3E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0.9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1C6F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94F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460A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78.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B3FD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8.7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E041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3.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F44F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8.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343F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1B8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0.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8859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AB0E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</w:t>
            </w:r>
          </w:p>
        </w:tc>
      </w:tr>
      <w:tr w:rsidR="001539AD" w:rsidRPr="00790484" w14:paraId="527AC90E" w14:textId="77777777" w:rsidTr="00BA21D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BFDE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Afric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878E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Rwand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3F9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022A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CB77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75A3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CD26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09F6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9.9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166F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61A9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7938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37AE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2.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DBFD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1.8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4138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BFAE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8.5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7B35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89FA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9.0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20FA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D28A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</w:t>
            </w:r>
          </w:p>
        </w:tc>
      </w:tr>
      <w:tr w:rsidR="001539AD" w:rsidRPr="00790484" w14:paraId="673A6FFE" w14:textId="77777777" w:rsidTr="00BA21D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FE85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Afric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0564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Sierra Leon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9556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1.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CD12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9.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1AA9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31.6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872E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62.8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DBF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44.8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1815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54.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A6B0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4.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653C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8A95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6387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ED04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640D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505E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F38C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5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340D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77.9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A9A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E1E3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</w:t>
            </w:r>
          </w:p>
        </w:tc>
      </w:tr>
      <w:tr w:rsidR="001539AD" w:rsidRPr="00790484" w14:paraId="2E6BFD53" w14:textId="77777777" w:rsidTr="00BA21D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5BC2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Afric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FE51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Tog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1EEC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5.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3819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5.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F44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6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B996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6.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8F41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6.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6956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5.3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CEF9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5.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1247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3.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1650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60.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0A2E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7.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37CA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2.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193F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74.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700F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D820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9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13F3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9.9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2053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0232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5</w:t>
            </w:r>
          </w:p>
        </w:tc>
      </w:tr>
      <w:tr w:rsidR="001539AD" w:rsidRPr="00790484" w14:paraId="3F775EEC" w14:textId="77777777" w:rsidTr="00BA21D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25BA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America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42D7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Beliz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E5BC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168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A3A6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6.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CB6A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55.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9B3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42.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F016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29.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6B0A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1975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412C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FA25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2A05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CDB8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E5C2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1C1E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802C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0.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C038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12F0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6</w:t>
            </w:r>
          </w:p>
        </w:tc>
      </w:tr>
      <w:tr w:rsidR="001539AD" w:rsidRPr="00790484" w14:paraId="3F706466" w14:textId="77777777" w:rsidTr="00BA21D8">
        <w:trPr>
          <w:trHeight w:val="46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667D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America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5B2AF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Dominican Republic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C548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2.6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2F99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4.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F59F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2.8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A3F6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.8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EDF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2.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994F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77.4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77D2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5A2E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549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7322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BB5D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BABA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202C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376F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9C7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0.25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D786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1C67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1</w:t>
            </w:r>
          </w:p>
        </w:tc>
      </w:tr>
      <w:tr w:rsidR="001539AD" w:rsidRPr="00790484" w14:paraId="7E855661" w14:textId="77777777" w:rsidTr="00BA21D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73BF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America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464C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Haiti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9844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2.7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4D8E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35.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2D29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44.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38F1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26.8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2E1F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45ED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40.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4B20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9.8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BCAE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41.5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1F94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9.4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255E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4E42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73.8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FBEA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1.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13D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2.6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75D9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72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F600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24.1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349F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6A57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6</w:t>
            </w:r>
          </w:p>
        </w:tc>
      </w:tr>
      <w:tr w:rsidR="001539AD" w:rsidRPr="00790484" w14:paraId="0C7375C7" w14:textId="77777777" w:rsidTr="00BA21D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D214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America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396E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Mexic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2DF0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55.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4F7D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59.7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5F8E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59.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88B3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59.4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2B1F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13E8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AEB5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204E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4647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C1A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BFF3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8672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B3F4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9140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1699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62.8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B6F5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CADD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</w:t>
            </w:r>
          </w:p>
        </w:tc>
      </w:tr>
      <w:tr w:rsidR="001539AD" w:rsidRPr="00790484" w14:paraId="77E88459" w14:textId="77777777" w:rsidTr="00BA21D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FF93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America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91A8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icaragu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990C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71.5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31FC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78.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551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6.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CE5D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B2A8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1.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ADF2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8.7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11B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ED3A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6.7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B00C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75.8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9E5E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0.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461A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37FF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28B3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268D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F305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6.8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F423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BD13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4</w:t>
            </w:r>
          </w:p>
        </w:tc>
      </w:tr>
      <w:tr w:rsidR="001539AD" w:rsidRPr="00790484" w14:paraId="5C70E31F" w14:textId="77777777" w:rsidTr="00BA21D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53AD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Europe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EBBE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Kyrgyzsta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8DF9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5AE8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3AC3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4BC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7573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9A4A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D6B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B993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F6C5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D083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0FA0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4564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E61F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F01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022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F49A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8EA4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6</w:t>
            </w:r>
          </w:p>
        </w:tc>
      </w:tr>
      <w:tr w:rsidR="001539AD" w:rsidRPr="00790484" w14:paraId="3701A1C8" w14:textId="77777777" w:rsidTr="00BA21D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0948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Europe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F402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Tajikista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DD73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4DC3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E22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6B87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0710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2.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D5A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2.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C755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C2ED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B6AC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9D47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A0DC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D943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A1CE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13BC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DA1A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9.8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0A3C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8420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6</w:t>
            </w:r>
          </w:p>
        </w:tc>
      </w:tr>
      <w:tr w:rsidR="001539AD" w:rsidRPr="00790484" w14:paraId="07FA7A3F" w14:textId="77777777" w:rsidTr="00BA21D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4D8C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South-East As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D02B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Bangladesh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F96F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4.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DBD0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1.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6EC9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2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0603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2.4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77A2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6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53D3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23.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948D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35.9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C954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34.6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68C4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26.5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0B76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8.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62B2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5.8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FC50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8.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6501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6.4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85F7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6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542F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5.3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67CA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8C9F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6</w:t>
            </w:r>
          </w:p>
        </w:tc>
      </w:tr>
      <w:tr w:rsidR="001539AD" w:rsidRPr="00790484" w14:paraId="53FF7156" w14:textId="77777777" w:rsidTr="00BA21D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6521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South-East As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7D33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Bhuta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020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1.8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24DC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73.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BCA0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76.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2284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1.6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D402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1117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7A51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62E5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D37F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5C9E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FD0E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CBE4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C072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AE5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8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A3D7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0.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2D38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AD70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5</w:t>
            </w:r>
          </w:p>
        </w:tc>
      </w:tr>
      <w:tr w:rsidR="001539AD" w:rsidRPr="00790484" w14:paraId="304D92D9" w14:textId="77777777" w:rsidTr="00BA21D8">
        <w:trPr>
          <w:trHeight w:val="9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CD4F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South-East As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FF3BE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Democratic People's Republic of Kore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81A8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0.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0EBA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E9CA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934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84D5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1.8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9807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5.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044E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1448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CFDE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5CF4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C64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1A4A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6A10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8.6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D835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9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2E69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67.4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6516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C90C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</w:t>
            </w:r>
          </w:p>
        </w:tc>
      </w:tr>
      <w:tr w:rsidR="001539AD" w:rsidRPr="00790484" w14:paraId="6B14B43C" w14:textId="77777777" w:rsidTr="00BA21D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5F3B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South-East As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3073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Myanma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99B2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6.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2D6A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43.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F6A1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8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3E07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77.8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6D95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5.9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BB35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7.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9E11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5.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ECC2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4.6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AE9C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723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404A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7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1E37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5.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FAD3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9.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3822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7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5520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7.8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B897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5E63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2</w:t>
            </w:r>
          </w:p>
        </w:tc>
      </w:tr>
      <w:tr w:rsidR="001539AD" w:rsidRPr="00790484" w14:paraId="1E510FD5" w14:textId="77777777" w:rsidTr="00BA21D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4B73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Western Pacific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32BF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Cambodi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BD86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60.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AC5A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64.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B709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73.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B2E7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1.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3192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1.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6602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79.7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4EDE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74.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631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3.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CF16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76.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5563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7.6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7B01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1.7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8625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5.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F66F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5.9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D49E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5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9881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1.8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3DF0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1F6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1</w:t>
            </w:r>
          </w:p>
        </w:tc>
      </w:tr>
      <w:tr w:rsidR="001539AD" w:rsidRPr="00790484" w14:paraId="2B160F0C" w14:textId="77777777" w:rsidTr="00BA21D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2E8E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Western Pacific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BEB2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Kiribati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ACF3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40.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AA8A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73.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35D1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79.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69E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31CA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EEE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93B9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FEB2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A804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6184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EA67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6F5F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56.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7663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69.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9CDD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74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AF84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0.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1DA4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E962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5</w:t>
            </w:r>
          </w:p>
        </w:tc>
      </w:tr>
      <w:tr w:rsidR="001539AD" w:rsidRPr="00790484" w14:paraId="0D48D7E2" w14:textId="77777777" w:rsidTr="00BA21D8">
        <w:trPr>
          <w:trHeight w:val="6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0CEA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lastRenderedPageBreak/>
              <w:t>Western Pacific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82068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Lao People's Democratic Republic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26D9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.7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3057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.4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6DD2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9.5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E0A4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61.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B4C4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61.7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9E18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3.9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BEDC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58.6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C3F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61.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47A8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58.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B8D8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61.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14E1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8.6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D07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9.7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E93B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1.6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61A9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1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7984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94.6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B717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BA3D4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6</w:t>
            </w:r>
          </w:p>
        </w:tc>
      </w:tr>
      <w:tr w:rsidR="001539AD" w:rsidRPr="00790484" w14:paraId="4499F909" w14:textId="77777777" w:rsidTr="00BA21D8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EA0BD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Western Pacific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94FE0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Tuvalu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9F65A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1.2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CBA75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2.9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9DEB0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0.6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0EB04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4D391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536B9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110E6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No data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24283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68.8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E7847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7.5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909B8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4.1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6AE16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6.9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15E73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0.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16786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76.1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D625D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72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345BA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0.0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6D666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E696" w14:textId="77777777" w:rsidR="001539AD" w:rsidRPr="00790484" w:rsidRDefault="001539AD" w:rsidP="00BA2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8</w:t>
            </w:r>
          </w:p>
        </w:tc>
      </w:tr>
      <w:tr w:rsidR="001539AD" w:rsidRPr="00790484" w14:paraId="2807188F" w14:textId="77777777" w:rsidTr="00BA21D8">
        <w:trPr>
          <w:trHeight w:val="300"/>
        </w:trPr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A15D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 xml:space="preserve">Data </w:t>
            </w:r>
            <w:r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 xml:space="preserve">source: </w:t>
            </w:r>
            <w:r w:rsidRPr="00790484"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  <w:t>WHO PC databank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577B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6"/>
                <w:lang w:eastAsia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FCB3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20"/>
                <w:lang w:eastAsia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31E6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20"/>
                <w:lang w:eastAsia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1A58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20"/>
                <w:lang w:eastAsia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A158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20"/>
                <w:lang w:eastAsia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A515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20"/>
                <w:lang w:eastAsia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D0A0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20"/>
                <w:lang w:eastAsia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543A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20"/>
                <w:lang w:eastAsia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2790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20"/>
                <w:lang w:eastAsia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87C4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20"/>
                <w:lang w:eastAsia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5CD7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20"/>
                <w:lang w:eastAsia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A0DD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20"/>
                <w:lang w:eastAsia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0251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20"/>
                <w:lang w:eastAsia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DAEF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BFE5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20"/>
                <w:lang w:eastAsia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6918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20"/>
                <w:lang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7A56" w14:textId="77777777" w:rsidR="001539AD" w:rsidRPr="00790484" w:rsidRDefault="001539AD" w:rsidP="00BA21D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20"/>
                <w:lang w:eastAsia="en-US"/>
              </w:rPr>
            </w:pPr>
          </w:p>
        </w:tc>
      </w:tr>
    </w:tbl>
    <w:p w14:paraId="3345F2FA" w14:textId="77777777" w:rsidR="005A3A95" w:rsidRPr="001539AD" w:rsidRDefault="001539AD">
      <w:bookmarkStart w:id="0" w:name="_GoBack"/>
      <w:bookmarkEnd w:id="0"/>
    </w:p>
    <w:sectPr w:rsidR="005A3A95" w:rsidRPr="001539AD" w:rsidSect="001539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9AD"/>
    <w:rsid w:val="001539AD"/>
    <w:rsid w:val="00660D0A"/>
    <w:rsid w:val="00D02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F9309"/>
  <w15:chartTrackingRefBased/>
  <w15:docId w15:val="{F5A42B3F-7C77-4C24-891B-9741CAF0E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39AD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8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PFASONI, Denise</dc:creator>
  <cp:keywords/>
  <dc:description/>
  <cp:lastModifiedBy>MUPFASONI, Denise</cp:lastModifiedBy>
  <cp:revision>1</cp:revision>
  <dcterms:created xsi:type="dcterms:W3CDTF">2019-05-17T10:54:00Z</dcterms:created>
  <dcterms:modified xsi:type="dcterms:W3CDTF">2019-05-17T10:55:00Z</dcterms:modified>
</cp:coreProperties>
</file>